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17C8E" w14:textId="77777777" w:rsidR="00196050" w:rsidRDefault="00196050" w:rsidP="0019605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D434D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Table 3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995"/>
        <w:gridCol w:w="3003"/>
        <w:gridCol w:w="3018"/>
      </w:tblGrid>
      <w:tr w:rsidR="00196050" w:rsidRPr="00996F10" w14:paraId="53F72E5C" w14:textId="77777777" w:rsidTr="00CD237B">
        <w:tc>
          <w:tcPr>
            <w:tcW w:w="3116" w:type="dxa"/>
            <w:shd w:val="clear" w:color="auto" w:fill="FFFFFF" w:themeFill="background1"/>
          </w:tcPr>
          <w:p w14:paraId="0D441899" w14:textId="77777777" w:rsidR="00196050" w:rsidRPr="006768FA" w:rsidRDefault="0019605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shd w:val="clear" w:color="auto" w:fill="FFFFFF" w:themeFill="background1"/>
          </w:tcPr>
          <w:p w14:paraId="0870643A" w14:textId="77777777" w:rsidR="00196050" w:rsidRPr="006768FA" w:rsidRDefault="0019605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ditional S</w:t>
            </w:r>
            <w:r w:rsidRPr="007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ervision</w:t>
            </w:r>
          </w:p>
        </w:tc>
        <w:tc>
          <w:tcPr>
            <w:tcW w:w="3117" w:type="dxa"/>
            <w:shd w:val="clear" w:color="auto" w:fill="FFFFFF" w:themeFill="background1"/>
          </w:tcPr>
          <w:p w14:paraId="5AC1B2DA" w14:textId="77777777" w:rsidR="00196050" w:rsidRPr="006768FA" w:rsidRDefault="0019605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43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ive Supervis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WHO guideline)</w:t>
            </w:r>
          </w:p>
        </w:tc>
      </w:tr>
      <w:tr w:rsidR="00196050" w:rsidRPr="00996F10" w14:paraId="2306C1BA" w14:textId="77777777" w:rsidTr="00CD237B">
        <w:tc>
          <w:tcPr>
            <w:tcW w:w="3116" w:type="dxa"/>
            <w:shd w:val="clear" w:color="auto" w:fill="FFFFFF" w:themeFill="background1"/>
          </w:tcPr>
          <w:p w14:paraId="4CBA5F1B" w14:textId="77777777" w:rsidR="00196050" w:rsidRPr="006768FA" w:rsidRDefault="0019605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780">
              <w:rPr>
                <w:rFonts w:ascii="Times New Roman" w:hAnsi="Times New Roman" w:cs="Times New Roman"/>
                <w:sz w:val="24"/>
                <w:szCs w:val="24"/>
              </w:rPr>
              <w:t>Who performs supervision</w:t>
            </w:r>
          </w:p>
        </w:tc>
        <w:tc>
          <w:tcPr>
            <w:tcW w:w="3117" w:type="dxa"/>
            <w:shd w:val="clear" w:color="auto" w:fill="FFFFFF" w:themeFill="background1"/>
          </w:tcPr>
          <w:p w14:paraId="24DF66ED" w14:textId="77777777" w:rsidR="00196050" w:rsidRPr="006768FA" w:rsidRDefault="0019605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780">
              <w:rPr>
                <w:rFonts w:ascii="Times New Roman" w:hAnsi="Times New Roman" w:cs="Times New Roman"/>
                <w:sz w:val="24"/>
                <w:szCs w:val="24"/>
              </w:rPr>
              <w:t>External supervisors designated by the service delivery organization</w:t>
            </w:r>
          </w:p>
        </w:tc>
        <w:tc>
          <w:tcPr>
            <w:tcW w:w="3117" w:type="dxa"/>
            <w:shd w:val="clear" w:color="auto" w:fill="FFFFFF" w:themeFill="background1"/>
          </w:tcPr>
          <w:p w14:paraId="297C5CF4" w14:textId="77777777" w:rsidR="00196050" w:rsidRPr="006768FA" w:rsidRDefault="0019605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780">
              <w:rPr>
                <w:rFonts w:ascii="Times New Roman" w:hAnsi="Times New Roman" w:cs="Times New Roman"/>
                <w:sz w:val="24"/>
                <w:szCs w:val="24"/>
              </w:rPr>
              <w:t>External supervisors designated by the service delivery organization; staff from other facilities; colleagues from the same facility (internal supervision); community health committees; staff themselves through self-assessment</w:t>
            </w:r>
          </w:p>
        </w:tc>
      </w:tr>
      <w:tr w:rsidR="00196050" w:rsidRPr="00996F10" w14:paraId="620BDCFA" w14:textId="77777777" w:rsidTr="00CD237B">
        <w:tc>
          <w:tcPr>
            <w:tcW w:w="3116" w:type="dxa"/>
            <w:shd w:val="clear" w:color="auto" w:fill="FFFFFF" w:themeFill="background1"/>
          </w:tcPr>
          <w:p w14:paraId="5542C22D" w14:textId="77777777" w:rsidR="00196050" w:rsidRPr="006768FA" w:rsidRDefault="0019605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780">
              <w:rPr>
                <w:rFonts w:ascii="Times New Roman" w:hAnsi="Times New Roman" w:cs="Times New Roman"/>
                <w:sz w:val="24"/>
                <w:szCs w:val="24"/>
              </w:rPr>
              <w:t>When supervision happens</w:t>
            </w:r>
          </w:p>
        </w:tc>
        <w:tc>
          <w:tcPr>
            <w:tcW w:w="3117" w:type="dxa"/>
            <w:shd w:val="clear" w:color="auto" w:fill="FFFFFF" w:themeFill="background1"/>
          </w:tcPr>
          <w:p w14:paraId="7D202EBB" w14:textId="77777777" w:rsidR="00196050" w:rsidRPr="006768FA" w:rsidRDefault="0019605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780">
              <w:rPr>
                <w:rFonts w:ascii="Times New Roman" w:hAnsi="Times New Roman" w:cs="Times New Roman"/>
                <w:sz w:val="24"/>
                <w:szCs w:val="24"/>
              </w:rPr>
              <w:t>During periodic visits by external supervisors</w:t>
            </w:r>
          </w:p>
        </w:tc>
        <w:tc>
          <w:tcPr>
            <w:tcW w:w="3117" w:type="dxa"/>
            <w:shd w:val="clear" w:color="auto" w:fill="FFFFFF" w:themeFill="background1"/>
          </w:tcPr>
          <w:p w14:paraId="56ADBBD6" w14:textId="77777777" w:rsidR="00196050" w:rsidRPr="006768FA" w:rsidRDefault="0019605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780">
              <w:rPr>
                <w:rFonts w:ascii="Times New Roman" w:hAnsi="Times New Roman" w:cs="Times New Roman"/>
                <w:sz w:val="24"/>
                <w:szCs w:val="24"/>
              </w:rPr>
              <w:t>Continuously: during routine work; team meetings; and visits by external supervisors</w:t>
            </w:r>
          </w:p>
        </w:tc>
      </w:tr>
      <w:tr w:rsidR="00196050" w:rsidRPr="00996F10" w14:paraId="5A318105" w14:textId="77777777" w:rsidTr="00CD237B">
        <w:tc>
          <w:tcPr>
            <w:tcW w:w="3116" w:type="dxa"/>
            <w:shd w:val="clear" w:color="auto" w:fill="FFFFFF" w:themeFill="background1"/>
          </w:tcPr>
          <w:p w14:paraId="7C2953A9" w14:textId="77777777" w:rsidR="00196050" w:rsidRPr="006768FA" w:rsidRDefault="0019605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780">
              <w:rPr>
                <w:rFonts w:ascii="Times New Roman" w:hAnsi="Times New Roman" w:cs="Times New Roman"/>
                <w:sz w:val="24"/>
                <w:szCs w:val="24"/>
              </w:rPr>
              <w:t>What happens during supervision encounters</w:t>
            </w:r>
          </w:p>
        </w:tc>
        <w:tc>
          <w:tcPr>
            <w:tcW w:w="3117" w:type="dxa"/>
            <w:shd w:val="clear" w:color="auto" w:fill="FFFFFF" w:themeFill="background1"/>
          </w:tcPr>
          <w:p w14:paraId="587B695D" w14:textId="77777777" w:rsidR="00196050" w:rsidRPr="006768FA" w:rsidRDefault="0019605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780">
              <w:rPr>
                <w:rFonts w:ascii="Times New Roman" w:hAnsi="Times New Roman" w:cs="Times New Roman"/>
                <w:sz w:val="24"/>
                <w:szCs w:val="24"/>
              </w:rPr>
              <w:t>Inspection of facility; review of records and supplies; supervisor makes most of the decisions; reactive problem-solving by supervisor; little feedback or discussion of supervisor observations</w:t>
            </w:r>
          </w:p>
        </w:tc>
        <w:tc>
          <w:tcPr>
            <w:tcW w:w="3117" w:type="dxa"/>
            <w:shd w:val="clear" w:color="auto" w:fill="FFFFFF" w:themeFill="background1"/>
          </w:tcPr>
          <w:p w14:paraId="1185EF14" w14:textId="77777777" w:rsidR="00196050" w:rsidRPr="006768FA" w:rsidRDefault="0019605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780">
              <w:rPr>
                <w:rFonts w:ascii="Times New Roman" w:hAnsi="Times New Roman" w:cs="Times New Roman"/>
                <w:sz w:val="24"/>
                <w:szCs w:val="24"/>
              </w:rPr>
              <w:t>Observation of performance and comparison to standards; provision of corrective and supportive feedback on performance; discussion with clients; provision of technical updates or guidelines; onsite training; use of data and client input to identify opportunities for improvement; joint problem solving; follow-up on previously identified problems</w:t>
            </w:r>
          </w:p>
        </w:tc>
      </w:tr>
      <w:tr w:rsidR="00196050" w:rsidRPr="00996F10" w14:paraId="74BCF091" w14:textId="77777777" w:rsidTr="00CD237B">
        <w:tc>
          <w:tcPr>
            <w:tcW w:w="3116" w:type="dxa"/>
            <w:shd w:val="clear" w:color="auto" w:fill="FFFFFF" w:themeFill="background1"/>
          </w:tcPr>
          <w:p w14:paraId="382F83D8" w14:textId="77777777" w:rsidR="00196050" w:rsidRPr="006768FA" w:rsidRDefault="0019605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780">
              <w:rPr>
                <w:rFonts w:ascii="Times New Roman" w:hAnsi="Times New Roman" w:cs="Times New Roman"/>
                <w:sz w:val="24"/>
                <w:szCs w:val="24"/>
              </w:rPr>
              <w:t>What happens after supervision encounters</w:t>
            </w:r>
          </w:p>
        </w:tc>
        <w:tc>
          <w:tcPr>
            <w:tcW w:w="3117" w:type="dxa"/>
            <w:shd w:val="clear" w:color="auto" w:fill="FFFFFF" w:themeFill="background1"/>
          </w:tcPr>
          <w:p w14:paraId="11E1C5F2" w14:textId="77777777" w:rsidR="00196050" w:rsidRPr="006768FA" w:rsidRDefault="0019605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780">
              <w:rPr>
                <w:rFonts w:ascii="Times New Roman" w:hAnsi="Times New Roman" w:cs="Times New Roman"/>
                <w:sz w:val="24"/>
                <w:szCs w:val="24"/>
              </w:rPr>
              <w:t>No or irregular follow-up</w:t>
            </w:r>
          </w:p>
        </w:tc>
        <w:tc>
          <w:tcPr>
            <w:tcW w:w="3117" w:type="dxa"/>
            <w:shd w:val="clear" w:color="auto" w:fill="FFFFFF" w:themeFill="background1"/>
          </w:tcPr>
          <w:p w14:paraId="1D738B8A" w14:textId="77777777" w:rsidR="00196050" w:rsidRPr="006768FA" w:rsidRDefault="00196050" w:rsidP="00CD23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780">
              <w:rPr>
                <w:rFonts w:ascii="Times New Roman" w:hAnsi="Times New Roman" w:cs="Times New Roman"/>
                <w:sz w:val="24"/>
                <w:szCs w:val="24"/>
              </w:rPr>
              <w:t xml:space="preserve">Actions and decisions recorded; ongoing monitoring of weak areas and </w:t>
            </w:r>
            <w:r w:rsidRPr="004D17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provements; follow-up on prior visits and problems</w:t>
            </w:r>
            <w:proofErr w:type="gramStart"/>
            <w:r w:rsidRPr="004D178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End"/>
            <w:r w:rsidRPr="004D178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ourage chat</w:t>
            </w:r>
            <w:r w:rsidRPr="004D1780">
              <w:rPr>
                <w:rFonts w:ascii="Times New Roman" w:hAnsi="Times New Roman" w:cs="Times New Roman"/>
                <w:sz w:val="24"/>
                <w:szCs w:val="24"/>
              </w:rPr>
              <w:t xml:space="preserve"> and phone call reach.</w:t>
            </w:r>
          </w:p>
        </w:tc>
      </w:tr>
    </w:tbl>
    <w:p w14:paraId="0F65D6CD" w14:textId="77777777" w:rsidR="00196050" w:rsidRPr="007D434D" w:rsidRDefault="00196050" w:rsidP="0019605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D1780">
        <w:rPr>
          <w:rFonts w:ascii="Times New Roman" w:hAnsi="Times New Roman" w:cs="Times New Roman"/>
          <w:sz w:val="24"/>
          <w:szCs w:val="24"/>
        </w:rPr>
        <w:lastRenderedPageBreak/>
        <w:t>Sourc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6F10">
        <w:rPr>
          <w:rFonts w:ascii="Times New Roman" w:hAnsi="Times New Roman" w:cs="Times New Roman"/>
          <w:sz w:val="24"/>
          <w:szCs w:val="24"/>
        </w:rPr>
        <w:t xml:space="preserve"> </w:t>
      </w:r>
      <w:r w:rsidRPr="006768FA">
        <w:rPr>
          <w:rFonts w:ascii="Times New Roman" w:hAnsi="Times New Roman" w:cs="Times New Roman"/>
          <w:bCs/>
          <w:sz w:val="24"/>
          <w:szCs w:val="24"/>
        </w:rPr>
        <w:t>Comparison of traditional and supportive supervision</w:t>
      </w:r>
      <w:r w:rsidRPr="006768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68FA">
        <w:rPr>
          <w:rFonts w:ascii="Times New Roman" w:eastAsia="TimesNewRoman" w:hAnsi="Times New Roman" w:cs="Times New Roman"/>
          <w:sz w:val="24"/>
          <w:szCs w:val="24"/>
        </w:rPr>
        <w:t>(Marquez and Kean, 2002)</w:t>
      </w:r>
      <w:r>
        <w:rPr>
          <w:rFonts w:ascii="Times New Roman" w:eastAsia="TimesNew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HO</w:t>
      </w:r>
      <w:r w:rsidRPr="004D1780">
        <w:rPr>
          <w:rFonts w:ascii="Times New Roman" w:hAnsi="Times New Roman" w:cs="Times New Roman"/>
          <w:sz w:val="24"/>
          <w:szCs w:val="24"/>
        </w:rPr>
        <w:t xml:space="preserve"> Guidelines for Implementing Supportive Supervision October 2003</w:t>
      </w:r>
    </w:p>
    <w:p w14:paraId="50EE2E25" w14:textId="77777777" w:rsidR="00196050" w:rsidRDefault="00196050" w:rsidP="0019605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C6D19B5" w14:textId="77777777" w:rsidR="00196050" w:rsidRDefault="00196050" w:rsidP="0019605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0800D8B" w14:textId="77777777" w:rsidR="00196050" w:rsidRDefault="00196050" w:rsidP="0019605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B9470B4" w14:textId="77777777" w:rsidR="00196050" w:rsidRDefault="00196050" w:rsidP="0019605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8B46FBF" w14:textId="77777777" w:rsidR="00196050" w:rsidRDefault="00196050" w:rsidP="0019605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D2FE1BB" w14:textId="77777777" w:rsidR="00196050" w:rsidRDefault="00196050" w:rsidP="0019605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0F399C6" w14:textId="77777777" w:rsidR="00196050" w:rsidRDefault="00196050" w:rsidP="0019605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C5F2EC6" w14:textId="77777777" w:rsidR="00196050" w:rsidRDefault="00196050" w:rsidP="0019605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A9246DB" w14:textId="77777777" w:rsidR="00196050" w:rsidRDefault="00196050" w:rsidP="0019605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8B53319" w14:textId="77777777" w:rsidR="00196050" w:rsidRDefault="00196050" w:rsidP="0019605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A762385" w14:textId="77777777" w:rsidR="00196050" w:rsidRDefault="00196050" w:rsidP="0019605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13D6C32" w14:textId="77777777" w:rsidR="00196050" w:rsidRDefault="00196050" w:rsidP="0019605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F7A511D" w14:textId="77777777" w:rsidR="00465C03" w:rsidRDefault="00465C03"/>
    <w:sectPr w:rsidR="00465C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050"/>
    <w:rsid w:val="00196050"/>
    <w:rsid w:val="0046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D7E7A"/>
  <w15:chartTrackingRefBased/>
  <w15:docId w15:val="{D3FC11BC-FB00-4928-A957-89A318564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05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605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ka Adefolarin</dc:creator>
  <cp:keywords/>
  <dc:description/>
  <cp:lastModifiedBy>Yinka Adefolarin</cp:lastModifiedBy>
  <cp:revision>1</cp:revision>
  <dcterms:created xsi:type="dcterms:W3CDTF">2021-10-17T23:12:00Z</dcterms:created>
  <dcterms:modified xsi:type="dcterms:W3CDTF">2021-10-17T23:13:00Z</dcterms:modified>
</cp:coreProperties>
</file>